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38A59C" w14:textId="4EDC8811" w:rsidR="00747326" w:rsidRDefault="009C7881" w:rsidP="004A4531">
      <w:pPr>
        <w:tabs>
          <w:tab w:val="left" w:pos="6255"/>
        </w:tabs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8666A3">
        <w:rPr>
          <w:rFonts w:ascii="Times New Roman" w:hAnsi="Times New Roman" w:cs="Times New Roman"/>
          <w:b/>
          <w:sz w:val="24"/>
          <w:szCs w:val="24"/>
          <w:lang w:val="en-US"/>
        </w:rPr>
        <w:t>Supplementary t</w:t>
      </w:r>
      <w:r w:rsidR="00355D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4129AA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8666A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8666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A7B84">
        <w:rPr>
          <w:rFonts w:ascii="Times New Roman" w:hAnsi="Times New Roman" w:cs="Times New Roman"/>
          <w:sz w:val="24"/>
          <w:szCs w:val="24"/>
          <w:lang w:val="en-US"/>
        </w:rPr>
        <w:t xml:space="preserve">Voucher numbers and total number of sampl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sed in </w:t>
      </w:r>
      <w:r w:rsidRPr="00881BB0">
        <w:rPr>
          <w:rFonts w:ascii="Times New Roman" w:hAnsi="Times New Roman" w:cs="Times New Roman"/>
          <w:sz w:val="24"/>
          <w:szCs w:val="24"/>
          <w:lang w:val="en-US"/>
        </w:rPr>
        <w:t>Principal Component Analysis</w:t>
      </w:r>
      <w:r w:rsidR="002A7B84">
        <w:rPr>
          <w:rFonts w:ascii="Times New Roman" w:hAnsi="Times New Roman" w:cs="Times New Roman"/>
          <w:sz w:val="24"/>
          <w:szCs w:val="24"/>
          <w:lang w:val="en-US"/>
        </w:rPr>
        <w:t xml:space="preserve"> (PCA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comgrade"/>
        <w:tblW w:w="8199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2249"/>
        <w:gridCol w:w="2835"/>
        <w:gridCol w:w="1385"/>
        <w:gridCol w:w="1730"/>
      </w:tblGrid>
      <w:tr w:rsidR="009C7881" w:rsidRPr="00E53E94" w14:paraId="0AC4A8CD" w14:textId="77777777" w:rsidTr="004F178B">
        <w:trPr>
          <w:trHeight w:val="500"/>
        </w:trPr>
        <w:tc>
          <w:tcPr>
            <w:tcW w:w="2249" w:type="dxa"/>
          </w:tcPr>
          <w:p w14:paraId="7FCD60D0" w14:textId="77777777" w:rsidR="009C7881" w:rsidRPr="00E53E94" w:rsidRDefault="009C7881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E53E94">
              <w:rPr>
                <w:color w:val="000000"/>
                <w:shd w:val="clear" w:color="auto" w:fill="FFFFFF"/>
                <w:lang w:val="en-US"/>
              </w:rPr>
              <w:t>Locality</w:t>
            </w:r>
          </w:p>
        </w:tc>
        <w:tc>
          <w:tcPr>
            <w:tcW w:w="2835" w:type="dxa"/>
          </w:tcPr>
          <w:p w14:paraId="05080314" w14:textId="77777777" w:rsidR="009C7881" w:rsidRPr="00E53E94" w:rsidRDefault="009C7881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E53E94">
              <w:rPr>
                <w:color w:val="000000"/>
                <w:shd w:val="clear" w:color="auto" w:fill="FFFFFF"/>
                <w:lang w:val="en-US"/>
              </w:rPr>
              <w:t>Drainages</w:t>
            </w:r>
          </w:p>
        </w:tc>
        <w:tc>
          <w:tcPr>
            <w:tcW w:w="1385" w:type="dxa"/>
          </w:tcPr>
          <w:p w14:paraId="1F6ABEF4" w14:textId="2D7F8FC1" w:rsidR="009C7881" w:rsidRPr="00E53E94" w:rsidRDefault="00452C50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proofErr w:type="spellStart"/>
            <w:r>
              <w:rPr>
                <w:color w:val="000000"/>
                <w:shd w:val="clear" w:color="auto" w:fill="FFFFFF"/>
                <w:lang w:val="en-US"/>
              </w:rPr>
              <w:t>Voulcher</w:t>
            </w:r>
            <w:proofErr w:type="spellEnd"/>
          </w:p>
        </w:tc>
        <w:tc>
          <w:tcPr>
            <w:tcW w:w="1730" w:type="dxa"/>
          </w:tcPr>
          <w:p w14:paraId="5D2C6251" w14:textId="77777777" w:rsidR="009C7881" w:rsidRPr="00E53E94" w:rsidRDefault="009C7881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</w:rPr>
            </w:pPr>
            <w:proofErr w:type="spellStart"/>
            <w:r w:rsidRPr="00E53E94">
              <w:rPr>
                <w:color w:val="000000"/>
                <w:shd w:val="clear" w:color="auto" w:fill="FFFFFF"/>
              </w:rPr>
              <w:t>Number</w:t>
            </w:r>
            <w:proofErr w:type="spellEnd"/>
            <w:r w:rsidRPr="00E53E94">
              <w:rPr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E53E94">
              <w:rPr>
                <w:color w:val="000000"/>
                <w:shd w:val="clear" w:color="auto" w:fill="FFFFFF"/>
              </w:rPr>
              <w:t>of</w:t>
            </w:r>
            <w:proofErr w:type="spellEnd"/>
            <w:r w:rsidRPr="00E53E94">
              <w:rPr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E53E94">
              <w:rPr>
                <w:color w:val="000000"/>
                <w:shd w:val="clear" w:color="auto" w:fill="FFFFFF"/>
              </w:rPr>
              <w:t>samples</w:t>
            </w:r>
            <w:proofErr w:type="spellEnd"/>
          </w:p>
        </w:tc>
      </w:tr>
      <w:tr w:rsidR="009C7881" w:rsidRPr="00E53E94" w14:paraId="76231710" w14:textId="77777777" w:rsidTr="004F178B">
        <w:trPr>
          <w:trHeight w:val="569"/>
        </w:trPr>
        <w:tc>
          <w:tcPr>
            <w:tcW w:w="2249" w:type="dxa"/>
          </w:tcPr>
          <w:p w14:paraId="358C7F1D" w14:textId="77777777" w:rsidR="009C7881" w:rsidRPr="00E53E94" w:rsidRDefault="009C7881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E53E94">
              <w:rPr>
                <w:color w:val="000000"/>
                <w:shd w:val="clear" w:color="auto" w:fill="FFFFFF"/>
                <w:lang w:val="en-US"/>
              </w:rPr>
              <w:t xml:space="preserve">Silva </w:t>
            </w:r>
            <w:proofErr w:type="spellStart"/>
            <w:r w:rsidRPr="00E53E94">
              <w:rPr>
                <w:color w:val="000000"/>
                <w:shd w:val="clear" w:color="auto" w:fill="FFFFFF"/>
                <w:lang w:val="en-US"/>
              </w:rPr>
              <w:t>Jardim</w:t>
            </w:r>
            <w:proofErr w:type="spellEnd"/>
            <w:r w:rsidRPr="00E53E94">
              <w:rPr>
                <w:color w:val="000000"/>
                <w:shd w:val="clear" w:color="auto" w:fill="FFFFFF"/>
                <w:lang w:val="en-US"/>
              </w:rPr>
              <w:t>-RJ</w:t>
            </w:r>
          </w:p>
        </w:tc>
        <w:tc>
          <w:tcPr>
            <w:tcW w:w="2835" w:type="dxa"/>
          </w:tcPr>
          <w:p w14:paraId="69F54FAD" w14:textId="357639B4" w:rsidR="009C7881" w:rsidRPr="00E53E94" w:rsidRDefault="00590096" w:rsidP="00590096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 xml:space="preserve">São </w:t>
            </w:r>
            <w:proofErr w:type="spellStart"/>
            <w:r>
              <w:rPr>
                <w:color w:val="000000"/>
                <w:shd w:val="clear" w:color="auto" w:fill="FFFFFF"/>
                <w:lang w:val="en-US"/>
              </w:rPr>
              <w:t>João</w:t>
            </w:r>
            <w:proofErr w:type="spellEnd"/>
            <w:r>
              <w:rPr>
                <w:color w:val="000000"/>
                <w:shd w:val="clear" w:color="auto" w:fill="FFFFFF"/>
                <w:lang w:val="en-US"/>
              </w:rPr>
              <w:t xml:space="preserve"> basin</w:t>
            </w:r>
          </w:p>
        </w:tc>
        <w:tc>
          <w:tcPr>
            <w:tcW w:w="1385" w:type="dxa"/>
          </w:tcPr>
          <w:p w14:paraId="02FE9F61" w14:textId="28437170" w:rsidR="009C7881" w:rsidRPr="00E53E94" w:rsidRDefault="00C04E6D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LBP</w:t>
            </w:r>
            <w:r w:rsidR="009C7881" w:rsidRPr="00E53E94">
              <w:rPr>
                <w:color w:val="000000"/>
                <w:shd w:val="clear" w:color="auto" w:fill="FFFFFF"/>
                <w:lang w:val="en-US"/>
              </w:rPr>
              <w:t>18473</w:t>
            </w:r>
          </w:p>
        </w:tc>
        <w:tc>
          <w:tcPr>
            <w:tcW w:w="1730" w:type="dxa"/>
          </w:tcPr>
          <w:p w14:paraId="7D35058E" w14:textId="77777777" w:rsidR="009C7881" w:rsidRPr="00E53E94" w:rsidRDefault="009C7881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E53E94">
              <w:rPr>
                <w:color w:val="000000"/>
                <w:shd w:val="clear" w:color="auto" w:fill="FFFFFF"/>
                <w:lang w:val="en-US"/>
              </w:rPr>
              <w:t>5</w:t>
            </w:r>
          </w:p>
        </w:tc>
      </w:tr>
      <w:tr w:rsidR="009C7881" w:rsidRPr="00E53E94" w14:paraId="20F9AB05" w14:textId="77777777" w:rsidTr="004F178B">
        <w:trPr>
          <w:trHeight w:val="569"/>
        </w:trPr>
        <w:tc>
          <w:tcPr>
            <w:tcW w:w="2249" w:type="dxa"/>
          </w:tcPr>
          <w:p w14:paraId="3B38C91C" w14:textId="0C06174C" w:rsidR="009C7881" w:rsidRPr="00E53E94" w:rsidRDefault="00D17C1E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proofErr w:type="spellStart"/>
            <w:r>
              <w:rPr>
                <w:color w:val="000000"/>
                <w:shd w:val="clear" w:color="auto" w:fill="FFFFFF"/>
                <w:lang w:val="en-US"/>
              </w:rPr>
              <w:t>Bom</w:t>
            </w:r>
            <w:proofErr w:type="spellEnd"/>
            <w:r>
              <w:rPr>
                <w:color w:val="000000"/>
                <w:shd w:val="clear" w:color="auto" w:fill="FFFFFF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shd w:val="clear" w:color="auto" w:fill="FFFFFF"/>
                <w:lang w:val="en-US"/>
              </w:rPr>
              <w:t>J</w:t>
            </w:r>
            <w:r w:rsidR="009C7881" w:rsidRPr="00E53E94">
              <w:rPr>
                <w:color w:val="000000"/>
                <w:shd w:val="clear" w:color="auto" w:fill="FFFFFF"/>
                <w:lang w:val="en-US"/>
              </w:rPr>
              <w:t>ardim</w:t>
            </w:r>
            <w:proofErr w:type="spellEnd"/>
            <w:r w:rsidR="009C7881" w:rsidRPr="00E53E94">
              <w:rPr>
                <w:color w:val="000000"/>
                <w:shd w:val="clear" w:color="auto" w:fill="FFFFFF"/>
                <w:lang w:val="en-US"/>
              </w:rPr>
              <w:t>-RJ</w:t>
            </w:r>
          </w:p>
        </w:tc>
        <w:tc>
          <w:tcPr>
            <w:tcW w:w="2835" w:type="dxa"/>
          </w:tcPr>
          <w:p w14:paraId="0C87FA3C" w14:textId="77777777" w:rsidR="009C7881" w:rsidRPr="00E53E94" w:rsidRDefault="009C7881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Paraiba do Sul basin</w:t>
            </w:r>
          </w:p>
        </w:tc>
        <w:tc>
          <w:tcPr>
            <w:tcW w:w="1385" w:type="dxa"/>
          </w:tcPr>
          <w:p w14:paraId="57979913" w14:textId="0752BC4E" w:rsidR="009C7881" w:rsidRPr="00E53E94" w:rsidRDefault="00C04E6D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LBP</w:t>
            </w:r>
            <w:r w:rsidR="009C7881" w:rsidRPr="00E53E94">
              <w:rPr>
                <w:color w:val="000000"/>
                <w:shd w:val="clear" w:color="auto" w:fill="FFFFFF"/>
                <w:lang w:val="en-US"/>
              </w:rPr>
              <w:t>1</w:t>
            </w:r>
            <w:r w:rsidR="009C7881">
              <w:rPr>
                <w:color w:val="000000"/>
                <w:shd w:val="clear" w:color="auto" w:fill="FFFFFF"/>
                <w:lang w:val="en-US"/>
              </w:rPr>
              <w:t>0759</w:t>
            </w:r>
          </w:p>
        </w:tc>
        <w:tc>
          <w:tcPr>
            <w:tcW w:w="1730" w:type="dxa"/>
          </w:tcPr>
          <w:p w14:paraId="6DD86077" w14:textId="77777777" w:rsidR="009C7881" w:rsidRPr="00E53E94" w:rsidRDefault="009C7881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10</w:t>
            </w:r>
          </w:p>
        </w:tc>
      </w:tr>
      <w:tr w:rsidR="009C7881" w:rsidRPr="00E53E94" w14:paraId="26578114" w14:textId="77777777" w:rsidTr="004F178B">
        <w:trPr>
          <w:trHeight w:val="708"/>
        </w:trPr>
        <w:tc>
          <w:tcPr>
            <w:tcW w:w="2249" w:type="dxa"/>
          </w:tcPr>
          <w:p w14:paraId="3D6C7539" w14:textId="7D5CD488" w:rsidR="009C7881" w:rsidRPr="00E53E94" w:rsidRDefault="009C7881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</w:rPr>
            </w:pPr>
            <w:r w:rsidRPr="00E53E94">
              <w:rPr>
                <w:color w:val="000000"/>
                <w:shd w:val="clear" w:color="auto" w:fill="FFFFFF"/>
              </w:rPr>
              <w:t>Angra dos Reis-RJ</w:t>
            </w:r>
          </w:p>
        </w:tc>
        <w:tc>
          <w:tcPr>
            <w:tcW w:w="2835" w:type="dxa"/>
          </w:tcPr>
          <w:p w14:paraId="04D9F296" w14:textId="7CDA6CF9" w:rsidR="009C7881" w:rsidRPr="00DB3089" w:rsidRDefault="00DB3089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 xml:space="preserve">Rivers </w:t>
            </w:r>
            <w:proofErr w:type="spellStart"/>
            <w:r>
              <w:rPr>
                <w:color w:val="000000"/>
                <w:shd w:val="clear" w:color="auto" w:fill="FFFFFF"/>
              </w:rPr>
              <w:t>of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</w:t>
            </w:r>
            <w:r w:rsidR="009C7881" w:rsidRPr="00DB3089">
              <w:rPr>
                <w:color w:val="000000"/>
                <w:shd w:val="clear" w:color="auto" w:fill="FFFFFF"/>
              </w:rPr>
              <w:t>Angra dos Reis</w:t>
            </w:r>
          </w:p>
        </w:tc>
        <w:tc>
          <w:tcPr>
            <w:tcW w:w="1385" w:type="dxa"/>
          </w:tcPr>
          <w:p w14:paraId="383C2708" w14:textId="60C8CCC2" w:rsidR="009C7881" w:rsidRDefault="00C04E6D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LBP</w:t>
            </w:r>
            <w:r w:rsidR="009C7881">
              <w:rPr>
                <w:color w:val="000000"/>
                <w:shd w:val="clear" w:color="auto" w:fill="FFFFFF"/>
                <w:lang w:val="en-US"/>
              </w:rPr>
              <w:t>14427</w:t>
            </w:r>
          </w:p>
          <w:p w14:paraId="76B21CC5" w14:textId="12642863" w:rsidR="009C7881" w:rsidRPr="00E53E94" w:rsidRDefault="00C04E6D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LBP</w:t>
            </w:r>
            <w:r w:rsidR="009C7881">
              <w:rPr>
                <w:color w:val="000000"/>
                <w:shd w:val="clear" w:color="auto" w:fill="FFFFFF"/>
                <w:lang w:val="en-US"/>
              </w:rPr>
              <w:t>14700</w:t>
            </w:r>
          </w:p>
        </w:tc>
        <w:tc>
          <w:tcPr>
            <w:tcW w:w="1730" w:type="dxa"/>
          </w:tcPr>
          <w:p w14:paraId="2A069A9E" w14:textId="77777777" w:rsidR="009C7881" w:rsidRDefault="009C7881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5</w:t>
            </w:r>
          </w:p>
          <w:p w14:paraId="5A666C59" w14:textId="77777777" w:rsidR="009C7881" w:rsidRPr="00E53E94" w:rsidRDefault="009C7881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5</w:t>
            </w:r>
          </w:p>
        </w:tc>
      </w:tr>
      <w:tr w:rsidR="009C7881" w:rsidRPr="00E53E94" w14:paraId="6993168F" w14:textId="77777777" w:rsidTr="004F178B">
        <w:trPr>
          <w:trHeight w:val="722"/>
        </w:trPr>
        <w:tc>
          <w:tcPr>
            <w:tcW w:w="2249" w:type="dxa"/>
          </w:tcPr>
          <w:p w14:paraId="05FFA194" w14:textId="77777777" w:rsidR="009C7881" w:rsidRPr="00E53E94" w:rsidRDefault="009C7881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proofErr w:type="spellStart"/>
            <w:r w:rsidRPr="00E53E94">
              <w:rPr>
                <w:color w:val="000000"/>
                <w:shd w:val="clear" w:color="auto" w:fill="FFFFFF"/>
                <w:lang w:val="en-US"/>
              </w:rPr>
              <w:t>Ubatuba</w:t>
            </w:r>
            <w:proofErr w:type="spellEnd"/>
            <w:r w:rsidRPr="00E53E94">
              <w:rPr>
                <w:color w:val="000000"/>
                <w:shd w:val="clear" w:color="auto" w:fill="FFFFFF"/>
                <w:lang w:val="en-US"/>
              </w:rPr>
              <w:t>-SP</w:t>
            </w:r>
          </w:p>
        </w:tc>
        <w:tc>
          <w:tcPr>
            <w:tcW w:w="2835" w:type="dxa"/>
          </w:tcPr>
          <w:p w14:paraId="3AE65EEB" w14:textId="2890F32B" w:rsidR="009C7881" w:rsidRPr="00E53E94" w:rsidRDefault="00DB3089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Rivers of</w:t>
            </w:r>
            <w:r w:rsidR="009C7881">
              <w:rPr>
                <w:color w:val="000000"/>
                <w:shd w:val="clear" w:color="auto" w:fill="FFFFFF"/>
                <w:lang w:val="en-US"/>
              </w:rPr>
              <w:t xml:space="preserve"> </w:t>
            </w:r>
            <w:proofErr w:type="spellStart"/>
            <w:r w:rsidR="009C7881">
              <w:rPr>
                <w:color w:val="000000"/>
                <w:shd w:val="clear" w:color="auto" w:fill="FFFFFF"/>
                <w:lang w:val="en-US"/>
              </w:rPr>
              <w:t>Ubatuba</w:t>
            </w:r>
            <w:proofErr w:type="spellEnd"/>
          </w:p>
        </w:tc>
        <w:tc>
          <w:tcPr>
            <w:tcW w:w="1385" w:type="dxa"/>
          </w:tcPr>
          <w:p w14:paraId="32D42108" w14:textId="7D10A468" w:rsidR="009C7881" w:rsidRDefault="00F942DF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LBP</w:t>
            </w:r>
            <w:r w:rsidR="009C7881">
              <w:rPr>
                <w:color w:val="000000"/>
                <w:shd w:val="clear" w:color="auto" w:fill="FFFFFF"/>
                <w:lang w:val="en-US"/>
              </w:rPr>
              <w:t>3546</w:t>
            </w:r>
          </w:p>
          <w:p w14:paraId="0F040A93" w14:textId="29BDF58A" w:rsidR="009C7881" w:rsidRPr="00E53E94" w:rsidRDefault="00D11A83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LBP</w:t>
            </w:r>
            <w:r w:rsidR="009C7881">
              <w:rPr>
                <w:color w:val="000000"/>
                <w:shd w:val="clear" w:color="auto" w:fill="FFFFFF"/>
                <w:lang w:val="en-US"/>
              </w:rPr>
              <w:t>7921</w:t>
            </w:r>
          </w:p>
        </w:tc>
        <w:tc>
          <w:tcPr>
            <w:tcW w:w="1730" w:type="dxa"/>
          </w:tcPr>
          <w:p w14:paraId="291654A3" w14:textId="77777777" w:rsidR="009C7881" w:rsidRDefault="009C7881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5</w:t>
            </w:r>
          </w:p>
          <w:p w14:paraId="58B9C3A3" w14:textId="77777777" w:rsidR="009C7881" w:rsidRPr="00E53E94" w:rsidRDefault="009C7881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5</w:t>
            </w:r>
          </w:p>
        </w:tc>
      </w:tr>
      <w:tr w:rsidR="001C5BE8" w:rsidRPr="00E53E94" w14:paraId="4997FAB8" w14:textId="77777777" w:rsidTr="004F178B">
        <w:trPr>
          <w:trHeight w:val="722"/>
        </w:trPr>
        <w:tc>
          <w:tcPr>
            <w:tcW w:w="2249" w:type="dxa"/>
          </w:tcPr>
          <w:p w14:paraId="53B179E0" w14:textId="667A4D5E" w:rsidR="001C5BE8" w:rsidRPr="00E53E94" w:rsidRDefault="001C5BE8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proofErr w:type="spellStart"/>
            <w:r>
              <w:rPr>
                <w:color w:val="000000"/>
                <w:shd w:val="clear" w:color="auto" w:fill="FFFFFF"/>
                <w:lang w:val="en-US"/>
              </w:rPr>
              <w:t>Caraguatatuba</w:t>
            </w:r>
            <w:proofErr w:type="spellEnd"/>
            <w:r>
              <w:rPr>
                <w:color w:val="000000"/>
                <w:shd w:val="clear" w:color="auto" w:fill="FFFFFF"/>
                <w:lang w:val="en-US"/>
              </w:rPr>
              <w:t>-SP</w:t>
            </w:r>
          </w:p>
        </w:tc>
        <w:tc>
          <w:tcPr>
            <w:tcW w:w="2835" w:type="dxa"/>
          </w:tcPr>
          <w:p w14:paraId="5A9D569F" w14:textId="572740CD" w:rsidR="001C5BE8" w:rsidRDefault="001C5BE8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 xml:space="preserve">Rivers of </w:t>
            </w:r>
            <w:proofErr w:type="spellStart"/>
            <w:r>
              <w:rPr>
                <w:color w:val="000000"/>
                <w:shd w:val="clear" w:color="auto" w:fill="FFFFFF"/>
                <w:lang w:val="en-US"/>
              </w:rPr>
              <w:t>Caraguatatuba</w:t>
            </w:r>
            <w:proofErr w:type="spellEnd"/>
          </w:p>
        </w:tc>
        <w:tc>
          <w:tcPr>
            <w:tcW w:w="1385" w:type="dxa"/>
          </w:tcPr>
          <w:p w14:paraId="299109D9" w14:textId="2F025388" w:rsidR="001C5BE8" w:rsidRDefault="00D11A83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LBP</w:t>
            </w:r>
            <w:r w:rsidR="001C5BE8">
              <w:rPr>
                <w:color w:val="000000"/>
                <w:shd w:val="clear" w:color="auto" w:fill="FFFFFF"/>
                <w:lang w:val="en-US"/>
              </w:rPr>
              <w:t>14372</w:t>
            </w:r>
          </w:p>
          <w:p w14:paraId="61110034" w14:textId="6E87EBCA" w:rsidR="001C5BE8" w:rsidRDefault="00D11A83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LBP</w:t>
            </w:r>
            <w:r w:rsidR="001C5BE8">
              <w:rPr>
                <w:color w:val="000000"/>
                <w:shd w:val="clear" w:color="auto" w:fill="FFFFFF"/>
                <w:lang w:val="en-US"/>
              </w:rPr>
              <w:t>14384</w:t>
            </w:r>
          </w:p>
        </w:tc>
        <w:tc>
          <w:tcPr>
            <w:tcW w:w="1730" w:type="dxa"/>
          </w:tcPr>
          <w:p w14:paraId="55E8D7DE" w14:textId="77777777" w:rsidR="001C5BE8" w:rsidRDefault="00DB004E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2</w:t>
            </w:r>
          </w:p>
          <w:p w14:paraId="6441C10D" w14:textId="60AE488C" w:rsidR="00DB004E" w:rsidRDefault="00DB004E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5</w:t>
            </w:r>
          </w:p>
        </w:tc>
      </w:tr>
      <w:tr w:rsidR="009C7881" w:rsidRPr="00E53E94" w14:paraId="4A6ED422" w14:textId="77777777" w:rsidTr="004F178B">
        <w:trPr>
          <w:trHeight w:val="601"/>
        </w:trPr>
        <w:tc>
          <w:tcPr>
            <w:tcW w:w="2249" w:type="dxa"/>
          </w:tcPr>
          <w:p w14:paraId="4AD55DB1" w14:textId="3C3394D6" w:rsidR="009C7881" w:rsidRPr="00E25757" w:rsidRDefault="009C7881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</w:rPr>
            </w:pPr>
            <w:r w:rsidRPr="00E53E94">
              <w:rPr>
                <w:color w:val="000000"/>
                <w:shd w:val="clear" w:color="auto" w:fill="FFFFFF"/>
              </w:rPr>
              <w:t>São Sebastião-SP</w:t>
            </w:r>
          </w:p>
        </w:tc>
        <w:tc>
          <w:tcPr>
            <w:tcW w:w="2835" w:type="dxa"/>
          </w:tcPr>
          <w:p w14:paraId="76781ECC" w14:textId="60120156" w:rsidR="009C7881" w:rsidRPr="00E53E94" w:rsidRDefault="009C7881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 xml:space="preserve">Rivers of São </w:t>
            </w:r>
            <w:proofErr w:type="spellStart"/>
            <w:r>
              <w:rPr>
                <w:color w:val="000000"/>
                <w:shd w:val="clear" w:color="auto" w:fill="FFFFFF"/>
                <w:lang w:val="en-US"/>
              </w:rPr>
              <w:t>Sebastião</w:t>
            </w:r>
            <w:proofErr w:type="spellEnd"/>
          </w:p>
        </w:tc>
        <w:tc>
          <w:tcPr>
            <w:tcW w:w="1385" w:type="dxa"/>
          </w:tcPr>
          <w:p w14:paraId="79426D98" w14:textId="054FD8A0" w:rsidR="009C7881" w:rsidRDefault="00D11A83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LBP</w:t>
            </w:r>
            <w:r w:rsidR="009C7881">
              <w:rPr>
                <w:color w:val="000000"/>
                <w:shd w:val="clear" w:color="auto" w:fill="FFFFFF"/>
                <w:lang w:val="en-US"/>
              </w:rPr>
              <w:t>14342</w:t>
            </w:r>
          </w:p>
          <w:p w14:paraId="0473593B" w14:textId="60029DE9" w:rsidR="009C7881" w:rsidRPr="00E53E94" w:rsidRDefault="00D11A83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LBP</w:t>
            </w:r>
            <w:r w:rsidR="009C7881">
              <w:rPr>
                <w:color w:val="000000"/>
                <w:shd w:val="clear" w:color="auto" w:fill="FFFFFF"/>
                <w:lang w:val="en-US"/>
              </w:rPr>
              <w:t>14433</w:t>
            </w:r>
          </w:p>
        </w:tc>
        <w:tc>
          <w:tcPr>
            <w:tcW w:w="1730" w:type="dxa"/>
          </w:tcPr>
          <w:p w14:paraId="5832ED65" w14:textId="77777777" w:rsidR="009C7881" w:rsidRDefault="009C7881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5</w:t>
            </w:r>
          </w:p>
          <w:p w14:paraId="34CA280A" w14:textId="77777777" w:rsidR="009C7881" w:rsidRPr="00E53E94" w:rsidRDefault="009C7881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5</w:t>
            </w:r>
          </w:p>
        </w:tc>
      </w:tr>
      <w:tr w:rsidR="009C7881" w:rsidRPr="00E53E94" w14:paraId="55BB08AD" w14:textId="77777777" w:rsidTr="004F178B">
        <w:trPr>
          <w:trHeight w:val="569"/>
        </w:trPr>
        <w:tc>
          <w:tcPr>
            <w:tcW w:w="2249" w:type="dxa"/>
          </w:tcPr>
          <w:p w14:paraId="18CD07A7" w14:textId="77777777" w:rsidR="009C7881" w:rsidRPr="00E53E94" w:rsidRDefault="009C7881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proofErr w:type="spellStart"/>
            <w:r>
              <w:rPr>
                <w:color w:val="000000"/>
                <w:shd w:val="clear" w:color="auto" w:fill="FFFFFF"/>
                <w:lang w:val="en-US"/>
              </w:rPr>
              <w:t>Bertioga</w:t>
            </w:r>
            <w:proofErr w:type="spellEnd"/>
            <w:r>
              <w:rPr>
                <w:color w:val="000000"/>
                <w:shd w:val="clear" w:color="auto" w:fill="FFFFFF"/>
                <w:lang w:val="en-US"/>
              </w:rPr>
              <w:t>-SP</w:t>
            </w:r>
          </w:p>
        </w:tc>
        <w:tc>
          <w:tcPr>
            <w:tcW w:w="2835" w:type="dxa"/>
          </w:tcPr>
          <w:p w14:paraId="0CAB4958" w14:textId="4159B22F" w:rsidR="009C7881" w:rsidRPr="00E53E94" w:rsidRDefault="009C7881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 xml:space="preserve">River of </w:t>
            </w:r>
            <w:proofErr w:type="spellStart"/>
            <w:r>
              <w:rPr>
                <w:color w:val="000000"/>
                <w:shd w:val="clear" w:color="auto" w:fill="FFFFFF"/>
                <w:lang w:val="en-US"/>
              </w:rPr>
              <w:t>Bertioga</w:t>
            </w:r>
            <w:proofErr w:type="spellEnd"/>
          </w:p>
        </w:tc>
        <w:tc>
          <w:tcPr>
            <w:tcW w:w="1385" w:type="dxa"/>
          </w:tcPr>
          <w:p w14:paraId="222966E0" w14:textId="5F659C63" w:rsidR="009C7881" w:rsidRPr="00E53E94" w:rsidRDefault="00D11A83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LBP</w:t>
            </w:r>
            <w:r w:rsidR="009C7881">
              <w:rPr>
                <w:color w:val="000000"/>
                <w:shd w:val="clear" w:color="auto" w:fill="FFFFFF"/>
                <w:lang w:val="en-US"/>
              </w:rPr>
              <w:t>14319</w:t>
            </w:r>
          </w:p>
        </w:tc>
        <w:tc>
          <w:tcPr>
            <w:tcW w:w="1730" w:type="dxa"/>
          </w:tcPr>
          <w:p w14:paraId="295C51CE" w14:textId="77777777" w:rsidR="009C7881" w:rsidRPr="00E53E94" w:rsidRDefault="009C7881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10</w:t>
            </w:r>
          </w:p>
        </w:tc>
      </w:tr>
      <w:tr w:rsidR="009C7881" w:rsidRPr="00E53E94" w14:paraId="6B1F50BF" w14:textId="77777777" w:rsidTr="004F178B">
        <w:trPr>
          <w:trHeight w:val="655"/>
        </w:trPr>
        <w:tc>
          <w:tcPr>
            <w:tcW w:w="2249" w:type="dxa"/>
          </w:tcPr>
          <w:p w14:paraId="0348C193" w14:textId="77777777" w:rsidR="009C7881" w:rsidRPr="00E53E94" w:rsidRDefault="009C7881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proofErr w:type="spellStart"/>
            <w:r>
              <w:rPr>
                <w:color w:val="000000"/>
                <w:shd w:val="clear" w:color="auto" w:fill="FFFFFF"/>
                <w:lang w:val="en-US"/>
              </w:rPr>
              <w:t>Cajati</w:t>
            </w:r>
            <w:proofErr w:type="spellEnd"/>
            <w:r>
              <w:rPr>
                <w:color w:val="000000"/>
                <w:shd w:val="clear" w:color="auto" w:fill="FFFFFF"/>
                <w:lang w:val="en-US"/>
              </w:rPr>
              <w:t>-SP</w:t>
            </w:r>
          </w:p>
        </w:tc>
        <w:tc>
          <w:tcPr>
            <w:tcW w:w="2835" w:type="dxa"/>
          </w:tcPr>
          <w:p w14:paraId="1936C706" w14:textId="29159DFA" w:rsidR="009C7881" w:rsidRPr="00590096" w:rsidRDefault="00590096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Ri</w:t>
            </w:r>
            <w:r w:rsidRPr="00590096">
              <w:rPr>
                <w:color w:val="000000"/>
                <w:shd w:val="clear" w:color="auto" w:fill="FFFFFF"/>
              </w:rPr>
              <w:t xml:space="preserve">beira de Iguape </w:t>
            </w:r>
            <w:proofErr w:type="spellStart"/>
            <w:r w:rsidRPr="00590096">
              <w:rPr>
                <w:color w:val="000000"/>
                <w:shd w:val="clear" w:color="auto" w:fill="FFFFFF"/>
              </w:rPr>
              <w:t>basin</w:t>
            </w:r>
            <w:proofErr w:type="spellEnd"/>
          </w:p>
          <w:p w14:paraId="657DE182" w14:textId="77777777" w:rsidR="009C7881" w:rsidRPr="00590096" w:rsidRDefault="009C7881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</w:rPr>
            </w:pPr>
          </w:p>
        </w:tc>
        <w:tc>
          <w:tcPr>
            <w:tcW w:w="1385" w:type="dxa"/>
          </w:tcPr>
          <w:p w14:paraId="29412F24" w14:textId="746D93E0" w:rsidR="009C7881" w:rsidRDefault="00D11A83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LBP</w:t>
            </w:r>
            <w:r w:rsidR="009C7881" w:rsidRPr="00E53E94">
              <w:rPr>
                <w:color w:val="000000"/>
                <w:shd w:val="clear" w:color="auto" w:fill="FFFFFF"/>
                <w:lang w:val="en-US"/>
              </w:rPr>
              <w:t>2</w:t>
            </w:r>
            <w:r w:rsidR="009C7881">
              <w:rPr>
                <w:color w:val="000000"/>
                <w:shd w:val="clear" w:color="auto" w:fill="FFFFFF"/>
                <w:lang w:val="en-US"/>
              </w:rPr>
              <w:t>0209</w:t>
            </w:r>
          </w:p>
          <w:p w14:paraId="44BA35AB" w14:textId="6E25A94C" w:rsidR="009C7881" w:rsidRPr="00E53E94" w:rsidRDefault="00D11A83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LBP</w:t>
            </w:r>
            <w:r w:rsidR="009C7881">
              <w:rPr>
                <w:color w:val="000000"/>
                <w:shd w:val="clear" w:color="auto" w:fill="FFFFFF"/>
                <w:lang w:val="en-US"/>
              </w:rPr>
              <w:t>898</w:t>
            </w:r>
          </w:p>
        </w:tc>
        <w:tc>
          <w:tcPr>
            <w:tcW w:w="1730" w:type="dxa"/>
          </w:tcPr>
          <w:p w14:paraId="36A9C6CD" w14:textId="77777777" w:rsidR="009C7881" w:rsidRDefault="009C7881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5</w:t>
            </w:r>
          </w:p>
          <w:p w14:paraId="2A3C6C9B" w14:textId="77777777" w:rsidR="009C7881" w:rsidRPr="00E53E94" w:rsidRDefault="009C7881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5</w:t>
            </w:r>
          </w:p>
        </w:tc>
      </w:tr>
      <w:tr w:rsidR="009C7881" w:rsidRPr="00E53E94" w14:paraId="6CA2D5B3" w14:textId="77777777" w:rsidTr="004F178B">
        <w:trPr>
          <w:trHeight w:val="655"/>
        </w:trPr>
        <w:tc>
          <w:tcPr>
            <w:tcW w:w="2249" w:type="dxa"/>
          </w:tcPr>
          <w:p w14:paraId="2B699272" w14:textId="4A0D4CA9" w:rsidR="009C7881" w:rsidRPr="00E53E94" w:rsidRDefault="00F30668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proofErr w:type="spellStart"/>
            <w:r>
              <w:rPr>
                <w:color w:val="000000"/>
                <w:shd w:val="clear" w:color="auto" w:fill="FFFFFF"/>
                <w:lang w:val="en-US"/>
              </w:rPr>
              <w:t>Morretes</w:t>
            </w:r>
            <w:proofErr w:type="spellEnd"/>
            <w:r>
              <w:rPr>
                <w:color w:val="000000"/>
                <w:shd w:val="clear" w:color="auto" w:fill="FFFFFF"/>
                <w:lang w:val="en-US"/>
              </w:rPr>
              <w:t>-PR</w:t>
            </w:r>
          </w:p>
        </w:tc>
        <w:tc>
          <w:tcPr>
            <w:tcW w:w="2835" w:type="dxa"/>
          </w:tcPr>
          <w:p w14:paraId="0C23D7FD" w14:textId="5508CEED" w:rsidR="009C7881" w:rsidRPr="00E53E94" w:rsidRDefault="009C7881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 xml:space="preserve">Rivers of </w:t>
            </w:r>
            <w:proofErr w:type="spellStart"/>
            <w:r>
              <w:rPr>
                <w:color w:val="000000"/>
                <w:shd w:val="clear" w:color="auto" w:fill="FFFFFF"/>
                <w:lang w:val="en-US"/>
              </w:rPr>
              <w:t>Paranaguá</w:t>
            </w:r>
            <w:proofErr w:type="spellEnd"/>
            <w:r>
              <w:rPr>
                <w:color w:val="000000"/>
                <w:shd w:val="clear" w:color="auto" w:fill="FFFFFF"/>
                <w:lang w:val="en-US"/>
              </w:rPr>
              <w:t xml:space="preserve"> bay</w:t>
            </w:r>
          </w:p>
        </w:tc>
        <w:tc>
          <w:tcPr>
            <w:tcW w:w="1385" w:type="dxa"/>
          </w:tcPr>
          <w:p w14:paraId="5621BDB4" w14:textId="33AD1E04" w:rsidR="009C7881" w:rsidRDefault="00D11A83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LBP</w:t>
            </w:r>
            <w:r w:rsidR="009C7881">
              <w:rPr>
                <w:color w:val="000000"/>
                <w:shd w:val="clear" w:color="auto" w:fill="FFFFFF"/>
                <w:lang w:val="en-US"/>
              </w:rPr>
              <w:t>3241</w:t>
            </w:r>
          </w:p>
          <w:p w14:paraId="67779674" w14:textId="13654DC2" w:rsidR="009C7881" w:rsidRDefault="00D11A83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LBP</w:t>
            </w:r>
            <w:r w:rsidR="009C7881">
              <w:rPr>
                <w:color w:val="000000"/>
                <w:shd w:val="clear" w:color="auto" w:fill="FFFFFF"/>
                <w:lang w:val="en-US"/>
              </w:rPr>
              <w:t>3239</w:t>
            </w:r>
          </w:p>
          <w:p w14:paraId="71D3C7D7" w14:textId="3064B7D6" w:rsidR="009C7881" w:rsidRDefault="00D11A83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LBP</w:t>
            </w:r>
            <w:r w:rsidR="009C7881">
              <w:rPr>
                <w:color w:val="000000"/>
                <w:shd w:val="clear" w:color="auto" w:fill="FFFFFF"/>
                <w:lang w:val="en-US"/>
              </w:rPr>
              <w:t>7169</w:t>
            </w:r>
          </w:p>
          <w:p w14:paraId="64A66BEE" w14:textId="22ED549A" w:rsidR="009C7881" w:rsidRPr="00E53E94" w:rsidRDefault="00D11A83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LBP</w:t>
            </w:r>
            <w:r w:rsidR="009C7881">
              <w:rPr>
                <w:color w:val="000000"/>
                <w:shd w:val="clear" w:color="auto" w:fill="FFFFFF"/>
                <w:lang w:val="en-US"/>
              </w:rPr>
              <w:t>2514</w:t>
            </w:r>
          </w:p>
        </w:tc>
        <w:tc>
          <w:tcPr>
            <w:tcW w:w="1730" w:type="dxa"/>
          </w:tcPr>
          <w:p w14:paraId="5F8767CB" w14:textId="77777777" w:rsidR="009C7881" w:rsidRDefault="009C7881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6</w:t>
            </w:r>
          </w:p>
          <w:p w14:paraId="68A5CAE2" w14:textId="77777777" w:rsidR="009C7881" w:rsidRDefault="009C7881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1</w:t>
            </w:r>
          </w:p>
          <w:p w14:paraId="3B652EC5" w14:textId="77777777" w:rsidR="009C7881" w:rsidRDefault="009C7881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1</w:t>
            </w:r>
          </w:p>
          <w:p w14:paraId="33C02045" w14:textId="77777777" w:rsidR="009C7881" w:rsidRPr="00E53E94" w:rsidRDefault="009C7881" w:rsidP="003F3BEE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2</w:t>
            </w:r>
          </w:p>
        </w:tc>
      </w:tr>
    </w:tbl>
    <w:p w14:paraId="3DED1DAD" w14:textId="77777777" w:rsidR="009C7881" w:rsidRDefault="009C7881" w:rsidP="009C788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036E505" w14:textId="77777777" w:rsidR="008E6F93" w:rsidRDefault="008E6F93" w:rsidP="00BC648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4FCA1D1" w14:textId="77777777" w:rsidR="008E6F93" w:rsidRDefault="008E6F93" w:rsidP="00BC648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6AF2999" w14:textId="45A76524" w:rsidR="00BF6E95" w:rsidRDefault="00BF6E95" w:rsidP="00BC648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4072618" w14:textId="77777777" w:rsidR="00C70CCE" w:rsidRDefault="00C70CCE" w:rsidP="00C70CCE">
      <w:pPr>
        <w:rPr>
          <w:lang w:val="en-US"/>
        </w:rPr>
      </w:pPr>
    </w:p>
    <w:p w14:paraId="12038DB8" w14:textId="77777777" w:rsidR="00C70CCE" w:rsidRDefault="00C70CCE" w:rsidP="00BC648C">
      <w:pPr>
        <w:rPr>
          <w:lang w:val="en-US"/>
        </w:rPr>
      </w:pPr>
    </w:p>
    <w:p w14:paraId="4E9ACF48" w14:textId="77777777" w:rsidR="00ED51A4" w:rsidRDefault="00ED51A4" w:rsidP="00BC648C">
      <w:pPr>
        <w:rPr>
          <w:lang w:val="en-US"/>
        </w:rPr>
      </w:pPr>
    </w:p>
    <w:p w14:paraId="328A414A" w14:textId="77777777" w:rsidR="003F7139" w:rsidRDefault="003F7139" w:rsidP="00BC648C">
      <w:pPr>
        <w:rPr>
          <w:lang w:val="en-US"/>
        </w:rPr>
      </w:pPr>
    </w:p>
    <w:p w14:paraId="7CF77957" w14:textId="77777777" w:rsidR="003F7139" w:rsidRDefault="003F7139" w:rsidP="00BC648C">
      <w:pPr>
        <w:rPr>
          <w:lang w:val="en-US"/>
        </w:rPr>
      </w:pPr>
    </w:p>
    <w:sectPr w:rsidR="003F713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4A9"/>
    <w:rsid w:val="00013D38"/>
    <w:rsid w:val="0003389D"/>
    <w:rsid w:val="00035EC4"/>
    <w:rsid w:val="00044891"/>
    <w:rsid w:val="00060F5E"/>
    <w:rsid w:val="0007438F"/>
    <w:rsid w:val="00074D7E"/>
    <w:rsid w:val="000919F9"/>
    <w:rsid w:val="000A0E91"/>
    <w:rsid w:val="000B5A29"/>
    <w:rsid w:val="0010435B"/>
    <w:rsid w:val="00116C80"/>
    <w:rsid w:val="001433B4"/>
    <w:rsid w:val="00171DDE"/>
    <w:rsid w:val="001844A9"/>
    <w:rsid w:val="00193FCE"/>
    <w:rsid w:val="001A0CDC"/>
    <w:rsid w:val="001B17F2"/>
    <w:rsid w:val="001C5BE8"/>
    <w:rsid w:val="001D2ED3"/>
    <w:rsid w:val="00214B74"/>
    <w:rsid w:val="00231889"/>
    <w:rsid w:val="0023390E"/>
    <w:rsid w:val="00256724"/>
    <w:rsid w:val="00263B5C"/>
    <w:rsid w:val="00281100"/>
    <w:rsid w:val="002A7B84"/>
    <w:rsid w:val="002E24DA"/>
    <w:rsid w:val="00306E75"/>
    <w:rsid w:val="00335668"/>
    <w:rsid w:val="003419FA"/>
    <w:rsid w:val="00355D9A"/>
    <w:rsid w:val="00355DF9"/>
    <w:rsid w:val="00390325"/>
    <w:rsid w:val="003B3C1E"/>
    <w:rsid w:val="003D1FF8"/>
    <w:rsid w:val="003E35F9"/>
    <w:rsid w:val="003F3BEE"/>
    <w:rsid w:val="003F7139"/>
    <w:rsid w:val="004129AA"/>
    <w:rsid w:val="00413D42"/>
    <w:rsid w:val="0043229E"/>
    <w:rsid w:val="00435138"/>
    <w:rsid w:val="004509F1"/>
    <w:rsid w:val="004521AF"/>
    <w:rsid w:val="00452C50"/>
    <w:rsid w:val="0048230E"/>
    <w:rsid w:val="00492433"/>
    <w:rsid w:val="004A4531"/>
    <w:rsid w:val="004D02F9"/>
    <w:rsid w:val="004E37FE"/>
    <w:rsid w:val="004F178B"/>
    <w:rsid w:val="004F3251"/>
    <w:rsid w:val="004F7C4D"/>
    <w:rsid w:val="00501D70"/>
    <w:rsid w:val="00550BEA"/>
    <w:rsid w:val="00590096"/>
    <w:rsid w:val="005B3CD6"/>
    <w:rsid w:val="005D5774"/>
    <w:rsid w:val="005E283B"/>
    <w:rsid w:val="005F0B28"/>
    <w:rsid w:val="005F3BA5"/>
    <w:rsid w:val="00627971"/>
    <w:rsid w:val="006471CF"/>
    <w:rsid w:val="00651A04"/>
    <w:rsid w:val="00696A61"/>
    <w:rsid w:val="006A12C0"/>
    <w:rsid w:val="006B782B"/>
    <w:rsid w:val="006D4B6A"/>
    <w:rsid w:val="006F1ADD"/>
    <w:rsid w:val="00701614"/>
    <w:rsid w:val="007251B4"/>
    <w:rsid w:val="00735ABC"/>
    <w:rsid w:val="00747326"/>
    <w:rsid w:val="00757984"/>
    <w:rsid w:val="007665F3"/>
    <w:rsid w:val="008666A3"/>
    <w:rsid w:val="00877E90"/>
    <w:rsid w:val="00881BB0"/>
    <w:rsid w:val="00886F02"/>
    <w:rsid w:val="008A5D7B"/>
    <w:rsid w:val="008A681C"/>
    <w:rsid w:val="008B3C0E"/>
    <w:rsid w:val="008E6F93"/>
    <w:rsid w:val="008F0165"/>
    <w:rsid w:val="00904C74"/>
    <w:rsid w:val="0090554C"/>
    <w:rsid w:val="00964E48"/>
    <w:rsid w:val="00975E8C"/>
    <w:rsid w:val="009936B8"/>
    <w:rsid w:val="009A2F15"/>
    <w:rsid w:val="009B4115"/>
    <w:rsid w:val="009C7881"/>
    <w:rsid w:val="009D1473"/>
    <w:rsid w:val="009E17C7"/>
    <w:rsid w:val="00A0067C"/>
    <w:rsid w:val="00A265F6"/>
    <w:rsid w:val="00A30B35"/>
    <w:rsid w:val="00A422C8"/>
    <w:rsid w:val="00A70348"/>
    <w:rsid w:val="00A86B75"/>
    <w:rsid w:val="00A95083"/>
    <w:rsid w:val="00AA037F"/>
    <w:rsid w:val="00AD1972"/>
    <w:rsid w:val="00B61608"/>
    <w:rsid w:val="00B62541"/>
    <w:rsid w:val="00B75178"/>
    <w:rsid w:val="00B75F24"/>
    <w:rsid w:val="00B959E5"/>
    <w:rsid w:val="00BA3906"/>
    <w:rsid w:val="00BB1337"/>
    <w:rsid w:val="00BC648C"/>
    <w:rsid w:val="00BD24C6"/>
    <w:rsid w:val="00BF42FC"/>
    <w:rsid w:val="00BF694E"/>
    <w:rsid w:val="00BF6E95"/>
    <w:rsid w:val="00C04E6D"/>
    <w:rsid w:val="00C360EC"/>
    <w:rsid w:val="00C52D6A"/>
    <w:rsid w:val="00C64D45"/>
    <w:rsid w:val="00C70CCE"/>
    <w:rsid w:val="00C80900"/>
    <w:rsid w:val="00CC1248"/>
    <w:rsid w:val="00CE34A0"/>
    <w:rsid w:val="00CF25C2"/>
    <w:rsid w:val="00CF34EA"/>
    <w:rsid w:val="00D11A83"/>
    <w:rsid w:val="00D17C1E"/>
    <w:rsid w:val="00D406D8"/>
    <w:rsid w:val="00D45E36"/>
    <w:rsid w:val="00D52858"/>
    <w:rsid w:val="00D5588C"/>
    <w:rsid w:val="00D70A02"/>
    <w:rsid w:val="00D954CE"/>
    <w:rsid w:val="00DA322D"/>
    <w:rsid w:val="00DB004E"/>
    <w:rsid w:val="00DB3089"/>
    <w:rsid w:val="00DD15D3"/>
    <w:rsid w:val="00DE04B1"/>
    <w:rsid w:val="00DE6347"/>
    <w:rsid w:val="00E000FB"/>
    <w:rsid w:val="00E12A38"/>
    <w:rsid w:val="00E150B7"/>
    <w:rsid w:val="00E25757"/>
    <w:rsid w:val="00E37FD9"/>
    <w:rsid w:val="00E43946"/>
    <w:rsid w:val="00E46978"/>
    <w:rsid w:val="00E51299"/>
    <w:rsid w:val="00E53E94"/>
    <w:rsid w:val="00E54936"/>
    <w:rsid w:val="00E833F9"/>
    <w:rsid w:val="00E8372C"/>
    <w:rsid w:val="00E93FA1"/>
    <w:rsid w:val="00EC3735"/>
    <w:rsid w:val="00ED1E0A"/>
    <w:rsid w:val="00ED51A4"/>
    <w:rsid w:val="00F0143D"/>
    <w:rsid w:val="00F27D26"/>
    <w:rsid w:val="00F30668"/>
    <w:rsid w:val="00F51B26"/>
    <w:rsid w:val="00F774C9"/>
    <w:rsid w:val="00F942DF"/>
    <w:rsid w:val="00FB0AA9"/>
    <w:rsid w:val="00FC2EC6"/>
    <w:rsid w:val="00FD29BC"/>
    <w:rsid w:val="00FE4EFF"/>
    <w:rsid w:val="00FF4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44BA81"/>
  <w15:docId w15:val="{8D8E89C6-9786-4B64-9FB6-2CD3DC22D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1844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CF34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CF34EA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ita-kd-inputtools-div">
    <w:name w:val="ita-kd-inputtools-div"/>
    <w:basedOn w:val="Fontepargpadro"/>
    <w:rsid w:val="0003389D"/>
  </w:style>
  <w:style w:type="character" w:customStyle="1" w:styleId="shorttext">
    <w:name w:val="short_text"/>
    <w:basedOn w:val="Fontepargpadro"/>
    <w:rsid w:val="0003389D"/>
  </w:style>
  <w:style w:type="character" w:styleId="Refdecomentrio">
    <w:name w:val="annotation reference"/>
    <w:basedOn w:val="Fontepargpadro"/>
    <w:uiPriority w:val="99"/>
    <w:semiHidden/>
    <w:unhideWhenUsed/>
    <w:rsid w:val="008A5D7B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unhideWhenUsed/>
    <w:rsid w:val="008A5D7B"/>
    <w:pPr>
      <w:spacing w:line="240" w:lineRule="auto"/>
    </w:pPr>
    <w:rPr>
      <w:sz w:val="24"/>
      <w:szCs w:val="24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8A5D7B"/>
    <w:rPr>
      <w:sz w:val="24"/>
      <w:szCs w:val="24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A5D7B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A5D7B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A5D7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A5D7B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E469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iperlink">
    <w:name w:val="Hyperlink"/>
    <w:basedOn w:val="Fontepargpadro"/>
    <w:uiPriority w:val="99"/>
    <w:semiHidden/>
    <w:unhideWhenUsed/>
    <w:rsid w:val="00035EC4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035EC4"/>
    <w:rPr>
      <w:color w:val="954F72"/>
      <w:u w:val="single"/>
    </w:rPr>
  </w:style>
  <w:style w:type="paragraph" w:customStyle="1" w:styleId="font5">
    <w:name w:val="font5"/>
    <w:basedOn w:val="Normal"/>
    <w:rsid w:val="00035E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font6">
    <w:name w:val="font6"/>
    <w:basedOn w:val="Normal"/>
    <w:rsid w:val="00035E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pt-BR"/>
    </w:rPr>
  </w:style>
  <w:style w:type="paragraph" w:customStyle="1" w:styleId="font7">
    <w:name w:val="font7"/>
    <w:basedOn w:val="Normal"/>
    <w:rsid w:val="00035E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font8">
    <w:name w:val="font8"/>
    <w:basedOn w:val="Normal"/>
    <w:rsid w:val="00035E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33"/>
      <w:sz w:val="24"/>
      <w:szCs w:val="24"/>
      <w:lang w:eastAsia="pt-BR"/>
    </w:rPr>
  </w:style>
  <w:style w:type="paragraph" w:customStyle="1" w:styleId="xl65">
    <w:name w:val="xl65"/>
    <w:basedOn w:val="Normal"/>
    <w:rsid w:val="00035E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035EC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pt-BR"/>
    </w:rPr>
  </w:style>
  <w:style w:type="paragraph" w:customStyle="1" w:styleId="xl67">
    <w:name w:val="xl67"/>
    <w:basedOn w:val="Normal"/>
    <w:rsid w:val="00035EC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035E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pt-BR"/>
    </w:rPr>
  </w:style>
  <w:style w:type="paragraph" w:customStyle="1" w:styleId="xl69">
    <w:name w:val="xl69"/>
    <w:basedOn w:val="Normal"/>
    <w:rsid w:val="00035EC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pt-BR"/>
    </w:rPr>
  </w:style>
  <w:style w:type="paragraph" w:customStyle="1" w:styleId="xl70">
    <w:name w:val="xl70"/>
    <w:basedOn w:val="Normal"/>
    <w:rsid w:val="00035EC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71">
    <w:name w:val="xl71"/>
    <w:basedOn w:val="Normal"/>
    <w:rsid w:val="00035EC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pt-BR"/>
    </w:rPr>
  </w:style>
  <w:style w:type="paragraph" w:customStyle="1" w:styleId="xl72">
    <w:name w:val="xl72"/>
    <w:basedOn w:val="Normal"/>
    <w:rsid w:val="00035EC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73">
    <w:name w:val="xl73"/>
    <w:basedOn w:val="Normal"/>
    <w:rsid w:val="00035EC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4">
    <w:name w:val="xl74"/>
    <w:basedOn w:val="Normal"/>
    <w:rsid w:val="00035EC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pt-BR"/>
    </w:rPr>
  </w:style>
  <w:style w:type="paragraph" w:customStyle="1" w:styleId="xl75">
    <w:name w:val="xl75"/>
    <w:basedOn w:val="Normal"/>
    <w:rsid w:val="00035E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222222"/>
      <w:sz w:val="24"/>
      <w:szCs w:val="24"/>
      <w:lang w:eastAsia="pt-BR"/>
    </w:rPr>
  </w:style>
  <w:style w:type="paragraph" w:customStyle="1" w:styleId="xl76">
    <w:name w:val="xl76"/>
    <w:basedOn w:val="Normal"/>
    <w:rsid w:val="00035E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333333"/>
      <w:sz w:val="24"/>
      <w:szCs w:val="24"/>
      <w:lang w:eastAsia="pt-BR"/>
    </w:rPr>
  </w:style>
  <w:style w:type="paragraph" w:customStyle="1" w:styleId="xl77">
    <w:name w:val="xl77"/>
    <w:basedOn w:val="Normal"/>
    <w:rsid w:val="00035E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8">
    <w:name w:val="xl78"/>
    <w:basedOn w:val="Normal"/>
    <w:rsid w:val="00035EC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9">
    <w:name w:val="xl79"/>
    <w:basedOn w:val="Normal"/>
    <w:rsid w:val="00035EC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2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6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3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5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6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3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8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8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4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3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4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41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307704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824292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797486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5977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05694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2693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6149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719645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84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853466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60659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66104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41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2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6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1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2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9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8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7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0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1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2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5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7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2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8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3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8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1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9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9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5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6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5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5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9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0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8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5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3.DOCX</DocumentId>
    <TitleName xmlns="fb88adc0-4a92-421d-b04d-61347b390d81">Table 3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BD9A3037-390E-184F-8D18-CB060A7BB627}"/>
</file>

<file path=customXml/itemProps2.xml><?xml version="1.0" encoding="utf-8"?>
<ds:datastoreItem xmlns:ds="http://schemas.openxmlformats.org/officeDocument/2006/customXml" ds:itemID="{3F06AE75-3DEC-47CC-A17C-C87CD050F2F4}"/>
</file>

<file path=customXml/itemProps3.xml><?xml version="1.0" encoding="utf-8"?>
<ds:datastoreItem xmlns:ds="http://schemas.openxmlformats.org/officeDocument/2006/customXml" ds:itemID="{6B2F56DF-ABA7-40CC-914E-CE077AA88CB6}"/>
</file>

<file path=customXml/itemProps4.xml><?xml version="1.0" encoding="utf-8"?>
<ds:datastoreItem xmlns:ds="http://schemas.openxmlformats.org/officeDocument/2006/customXml" ds:itemID="{F34EC695-5F9D-42C9-B396-6F446AAF24E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05</Words>
  <Characters>573</Characters>
  <Application>Microsoft Macintosh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_</dc:creator>
  <cp:keywords/>
  <dc:description/>
  <cp:lastModifiedBy>Usuário do Microsoft Office</cp:lastModifiedBy>
  <cp:revision>18</cp:revision>
  <dcterms:created xsi:type="dcterms:W3CDTF">2016-06-30T19:46:00Z</dcterms:created>
  <dcterms:modified xsi:type="dcterms:W3CDTF">2017-08-24T18:47:00Z</dcterms:modified>
</cp:coreProperties>
</file>